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55C3" w:rsidRDefault="00C65E6D" w:rsidP="00C65E6D">
      <w:pPr>
        <w:pStyle w:val="3"/>
        <w:rPr>
          <w:sz w:val="28"/>
        </w:rPr>
      </w:pPr>
      <w:r>
        <w:rPr>
          <w:rFonts w:hint="eastAsia"/>
          <w:sz w:val="28"/>
        </w:rPr>
        <w:t xml:space="preserve">Supplementary Table </w:t>
      </w:r>
      <w:r w:rsidR="008A47FE">
        <w:rPr>
          <w:sz w:val="28"/>
        </w:rPr>
        <w:t>S</w:t>
      </w:r>
      <w:r w:rsidR="00560147">
        <w:rPr>
          <w:sz w:val="28"/>
        </w:rPr>
        <w:t>3</w:t>
      </w:r>
      <w:bookmarkStart w:id="0" w:name="_GoBack"/>
      <w:bookmarkEnd w:id="0"/>
      <w:r>
        <w:rPr>
          <w:sz w:val="28"/>
        </w:rPr>
        <w:t xml:space="preserve">. </w:t>
      </w:r>
      <w:r w:rsidR="001401FF" w:rsidRPr="001401FF">
        <w:rPr>
          <w:sz w:val="28"/>
        </w:rPr>
        <w:t>Spearman correlation coefficient</w:t>
      </w:r>
      <w:r>
        <w:rPr>
          <w:sz w:val="28"/>
        </w:rPr>
        <w:t xml:space="preserve"> between</w:t>
      </w:r>
      <w:r w:rsidR="00D7387E">
        <w:rPr>
          <w:sz w:val="28"/>
        </w:rPr>
        <w:t xml:space="preserve"> GML induced</w:t>
      </w:r>
      <w:r>
        <w:rPr>
          <w:sz w:val="28"/>
        </w:rPr>
        <w:t xml:space="preserve"> significantly changed 6 serum metabolites and significantly changed gut microbes</w:t>
      </w:r>
      <w:r w:rsidR="00D7387E">
        <w:rPr>
          <w:sz w:val="28"/>
        </w:rPr>
        <w:t xml:space="preserve"> (at family, genus and species levels)</w:t>
      </w:r>
    </w:p>
    <w:tbl>
      <w:tblPr>
        <w:tblW w:w="8063" w:type="dxa"/>
        <w:tblLook w:val="04A0" w:firstRow="1" w:lastRow="0" w:firstColumn="1" w:lastColumn="0" w:noHBand="0" w:noVBand="1"/>
      </w:tblPr>
      <w:tblGrid>
        <w:gridCol w:w="2127"/>
        <w:gridCol w:w="1984"/>
        <w:gridCol w:w="2912"/>
        <w:gridCol w:w="1040"/>
      </w:tblGrid>
      <w:tr w:rsidR="001401FF" w:rsidRPr="001401FF" w:rsidTr="001401FF">
        <w:trPr>
          <w:trHeight w:val="560"/>
        </w:trPr>
        <w:tc>
          <w:tcPr>
            <w:tcW w:w="21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</w:rPr>
            </w:pPr>
            <w:r w:rsidRPr="001401FF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</w:rPr>
              <w:t>Gut microbe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</w:rPr>
            </w:pPr>
            <w:r w:rsidRPr="001401FF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</w:rPr>
              <w:t>Serum metabolite</w:t>
            </w:r>
          </w:p>
        </w:tc>
        <w:tc>
          <w:tcPr>
            <w:tcW w:w="29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01FF" w:rsidRPr="001401FF" w:rsidRDefault="001401FF" w:rsidP="001401F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</w:rPr>
            </w:pPr>
            <w:r w:rsidRPr="001401FF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</w:rPr>
              <w:t>Spearman correlation coefficient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</w:rPr>
            </w:pPr>
            <w:r w:rsidRPr="001401FF">
              <w:rPr>
                <w:rFonts w:ascii="Times New Roman" w:eastAsia="等线" w:hAnsi="Times New Roman" w:cs="Times New Roman"/>
                <w:b/>
                <w:i/>
                <w:iCs/>
                <w:color w:val="000000"/>
                <w:kern w:val="0"/>
                <w:sz w:val="24"/>
              </w:rPr>
              <w:t>p</w:t>
            </w:r>
            <w:r w:rsidRPr="001401FF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</w:rPr>
              <w:t xml:space="preserve"> value</w:t>
            </w:r>
          </w:p>
        </w:tc>
      </w:tr>
      <w:tr w:rsidR="001401FF" w:rsidRPr="001401FF" w:rsidTr="001401FF">
        <w:trPr>
          <w:trHeight w:val="310"/>
        </w:trPr>
        <w:tc>
          <w:tcPr>
            <w:tcW w:w="21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Ruminococcus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C(18:1/18:1) </w:t>
            </w:r>
          </w:p>
        </w:tc>
        <w:tc>
          <w:tcPr>
            <w:tcW w:w="291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4 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21 </w:t>
            </w:r>
          </w:p>
        </w:tc>
      </w:tr>
      <w:tr w:rsidR="001401FF" w:rsidRPr="001401FF" w:rsidTr="001401FF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Allobaculu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C(18:1/18:1) 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05 </w:t>
            </w:r>
          </w:p>
        </w:tc>
      </w:tr>
      <w:tr w:rsidR="001401FF" w:rsidRPr="001401FF" w:rsidTr="001401FF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Streptococc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C(18:1/18:1) 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20 </w:t>
            </w:r>
          </w:p>
        </w:tc>
      </w:tr>
      <w:tr w:rsidR="001401FF" w:rsidRPr="001401FF" w:rsidTr="001401FF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Ruminococc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xanoylglycine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5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35 </w:t>
            </w:r>
          </w:p>
        </w:tc>
      </w:tr>
      <w:tr w:rsidR="001401FF" w:rsidRPr="001401FF" w:rsidTr="001401FF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Bacteroid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xanoylglycine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5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25 </w:t>
            </w:r>
          </w:p>
        </w:tc>
      </w:tr>
      <w:tr w:rsidR="001401FF" w:rsidRPr="001401FF" w:rsidTr="001401FF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Bifidobacteriu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xanoylglycine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20 </w:t>
            </w:r>
          </w:p>
        </w:tc>
      </w:tr>
      <w:tr w:rsidR="001401FF" w:rsidRPr="001401FF" w:rsidTr="001401FF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Dore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xanoylglycine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7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01 </w:t>
            </w:r>
          </w:p>
        </w:tc>
      </w:tr>
      <w:tr w:rsidR="001401FF" w:rsidRPr="001401FF" w:rsidTr="001401FF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Eggerthell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xanoylglycine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6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04 </w:t>
            </w:r>
          </w:p>
        </w:tc>
      </w:tr>
      <w:tr w:rsidR="001401FF" w:rsidRPr="001401FF" w:rsidTr="001401FF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arabacteroid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xanoylglycine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6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06 </w:t>
            </w:r>
          </w:p>
        </w:tc>
      </w:tr>
      <w:tr w:rsidR="001401FF" w:rsidRPr="001401FF" w:rsidTr="001401FF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Streptococc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xanoylglycine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5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31 </w:t>
            </w:r>
          </w:p>
        </w:tc>
      </w:tr>
      <w:tr w:rsidR="001401FF" w:rsidRPr="001401FF" w:rsidTr="001401FF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Eggerthella lent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xanoylglycine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6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04 </w:t>
            </w:r>
          </w:p>
        </w:tc>
      </w:tr>
      <w:tr w:rsidR="001401FF" w:rsidRPr="001401FF" w:rsidTr="001401FF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Bacteroides ovat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xanoylglycine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6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04 </w:t>
            </w:r>
          </w:p>
        </w:tc>
      </w:tr>
      <w:tr w:rsidR="001401FF" w:rsidRPr="001401FF" w:rsidTr="001401FF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Bifidobacterium pseudolongu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xanoylglycine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20 </w:t>
            </w:r>
          </w:p>
        </w:tc>
      </w:tr>
      <w:tr w:rsidR="001401FF" w:rsidRPr="001401FF" w:rsidTr="001401FF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ostridiacea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xanoylglycine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8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00 </w:t>
            </w:r>
          </w:p>
        </w:tc>
      </w:tr>
      <w:tr w:rsidR="001401FF" w:rsidRPr="001401FF" w:rsidTr="001401FF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gibacteriacea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xanoylglycine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8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00 </w:t>
            </w:r>
          </w:p>
        </w:tc>
      </w:tr>
      <w:tr w:rsidR="001401FF" w:rsidRPr="001401FF" w:rsidTr="001401FF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Ruminococc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berylglycine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5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17 </w:t>
            </w:r>
          </w:p>
        </w:tc>
      </w:tr>
      <w:tr w:rsidR="001401FF" w:rsidRPr="001401FF" w:rsidTr="001401FF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Bacteroid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berylglycine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6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05 </w:t>
            </w:r>
          </w:p>
        </w:tc>
      </w:tr>
      <w:tr w:rsidR="001401FF" w:rsidRPr="001401FF" w:rsidTr="001401FF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Bifidobacteriu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berylglycine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02 </w:t>
            </w:r>
          </w:p>
        </w:tc>
      </w:tr>
      <w:tr w:rsidR="001401FF" w:rsidRPr="001401FF" w:rsidTr="001401FF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Dore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berylglycine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7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00 </w:t>
            </w:r>
          </w:p>
        </w:tc>
      </w:tr>
      <w:tr w:rsidR="001401FF" w:rsidRPr="001401FF" w:rsidTr="001401FF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Eggerthell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berylglycine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7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00 </w:t>
            </w:r>
          </w:p>
        </w:tc>
      </w:tr>
      <w:tr w:rsidR="001401FF" w:rsidRPr="001401FF" w:rsidTr="001401FF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arabacteroid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berylglycine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5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25 </w:t>
            </w:r>
          </w:p>
        </w:tc>
      </w:tr>
      <w:tr w:rsidR="001401FF" w:rsidRPr="001401FF" w:rsidTr="001401FF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Streptococc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berylglycine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5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14 </w:t>
            </w:r>
          </w:p>
        </w:tc>
      </w:tr>
      <w:tr w:rsidR="001401FF" w:rsidRPr="001401FF" w:rsidTr="001401FF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Eggerthella lent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berylglycine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7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00 </w:t>
            </w:r>
          </w:p>
        </w:tc>
      </w:tr>
      <w:tr w:rsidR="001401FF" w:rsidRPr="001401FF" w:rsidTr="001401FF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lastRenderedPageBreak/>
              <w:t>Bacteroides ovat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berylglycine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7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01 </w:t>
            </w:r>
          </w:p>
        </w:tc>
      </w:tr>
      <w:tr w:rsidR="001401FF" w:rsidRPr="001401FF" w:rsidTr="001401FF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Bifidobacterium pseudolongu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berylglycine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02 </w:t>
            </w:r>
          </w:p>
        </w:tc>
      </w:tr>
      <w:tr w:rsidR="001401FF" w:rsidRPr="001401FF" w:rsidTr="001401FF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ostridiacea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berylglycine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7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&lt; </w:t>
            </w:r>
            <w:r w:rsidRPr="001401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01 </w:t>
            </w:r>
          </w:p>
        </w:tc>
      </w:tr>
      <w:tr w:rsidR="001401FF" w:rsidRPr="001401FF" w:rsidTr="001401FF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gibacteriacea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berylglycine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8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&lt; </w:t>
            </w:r>
            <w:r w:rsidRPr="001401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01 </w:t>
            </w:r>
          </w:p>
        </w:tc>
      </w:tr>
      <w:tr w:rsidR="001401FF" w:rsidRPr="001401FF" w:rsidTr="001401FF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Ruminococc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earoylcarnitine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07 </w:t>
            </w:r>
          </w:p>
        </w:tc>
      </w:tr>
      <w:tr w:rsidR="001401FF" w:rsidRPr="001401FF" w:rsidTr="001401FF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Allobaculu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earoylcarnitine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02 </w:t>
            </w:r>
          </w:p>
        </w:tc>
      </w:tr>
      <w:tr w:rsidR="001401FF" w:rsidRPr="001401FF" w:rsidTr="001401FF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Streptococc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earoylcarnitine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07 </w:t>
            </w:r>
          </w:p>
        </w:tc>
      </w:tr>
      <w:tr w:rsidR="001401FF" w:rsidRPr="001401FF" w:rsidTr="001401FF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Ruminococc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thosterol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01 </w:t>
            </w:r>
          </w:p>
        </w:tc>
      </w:tr>
      <w:tr w:rsidR="001401FF" w:rsidRPr="001401FF" w:rsidTr="001401FF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Allobaculu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thosterol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01 </w:t>
            </w:r>
          </w:p>
        </w:tc>
      </w:tr>
      <w:tr w:rsidR="001401FF" w:rsidRPr="001401FF" w:rsidTr="001401FF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Streptococc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thosterol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06 </w:t>
            </w:r>
          </w:p>
        </w:tc>
      </w:tr>
      <w:tr w:rsidR="001401FF" w:rsidRPr="001401FF" w:rsidTr="001401FF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Ruminococc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soPC(18:0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15 </w:t>
            </w:r>
          </w:p>
        </w:tc>
      </w:tr>
      <w:tr w:rsidR="001401FF" w:rsidRPr="001401FF" w:rsidTr="001401FF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Bacteroid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soPC(18:0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07 </w:t>
            </w:r>
          </w:p>
        </w:tc>
      </w:tr>
      <w:tr w:rsidR="001401FF" w:rsidRPr="001401FF" w:rsidTr="001401FF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Bifidobacteriu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soPC(18:0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5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11 </w:t>
            </w:r>
          </w:p>
        </w:tc>
      </w:tr>
      <w:tr w:rsidR="001401FF" w:rsidRPr="001401FF" w:rsidTr="001401FF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Dore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soPC(18:0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01 </w:t>
            </w:r>
          </w:p>
        </w:tc>
      </w:tr>
      <w:tr w:rsidR="001401FF" w:rsidRPr="001401FF" w:rsidTr="001401FF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Eggerthell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soPC(18:0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02 </w:t>
            </w:r>
          </w:p>
        </w:tc>
      </w:tr>
      <w:tr w:rsidR="001401FF" w:rsidRPr="001401FF" w:rsidTr="001401FF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arabacteroid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soPC(18:0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15 </w:t>
            </w:r>
          </w:p>
        </w:tc>
      </w:tr>
      <w:tr w:rsidR="001401FF" w:rsidRPr="001401FF" w:rsidTr="001401FF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Streptococc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soPC(18:0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23 </w:t>
            </w:r>
          </w:p>
        </w:tc>
      </w:tr>
      <w:tr w:rsidR="001401FF" w:rsidRPr="001401FF" w:rsidTr="001401FF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Eggerthella lent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soPC(18:0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02 </w:t>
            </w:r>
          </w:p>
        </w:tc>
      </w:tr>
      <w:tr w:rsidR="001401FF" w:rsidRPr="001401FF" w:rsidTr="001401FF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Bacteroides ovat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soPC(18:0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&lt; </w:t>
            </w:r>
            <w:r w:rsidRPr="001401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01 </w:t>
            </w:r>
          </w:p>
        </w:tc>
      </w:tr>
      <w:tr w:rsidR="001401FF" w:rsidRPr="001401FF" w:rsidTr="001401FF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Bifidobacterium pseudolongu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soPC(18:0)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5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11 </w:t>
            </w:r>
          </w:p>
        </w:tc>
      </w:tr>
      <w:tr w:rsidR="001401FF" w:rsidRPr="001401FF" w:rsidTr="001401FF">
        <w:trPr>
          <w:trHeight w:val="310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ostridiaceae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soPC(18:0)</w:t>
            </w:r>
          </w:p>
        </w:tc>
        <w:tc>
          <w:tcPr>
            <w:tcW w:w="29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7 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02 </w:t>
            </w:r>
          </w:p>
        </w:tc>
      </w:tr>
      <w:tr w:rsidR="001401FF" w:rsidRPr="001401FF" w:rsidTr="001401FF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gibacteriacea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soPC(18:0)</w:t>
            </w:r>
          </w:p>
        </w:tc>
        <w:tc>
          <w:tcPr>
            <w:tcW w:w="29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401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7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01FF" w:rsidRPr="001401FF" w:rsidRDefault="001401FF" w:rsidP="001401FF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&lt; </w:t>
            </w:r>
            <w:r w:rsidRPr="001401F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01 </w:t>
            </w:r>
          </w:p>
        </w:tc>
      </w:tr>
    </w:tbl>
    <w:p w:rsidR="006C31FE" w:rsidRPr="006C31FE" w:rsidRDefault="006C31FE" w:rsidP="001401FF">
      <w:pPr>
        <w:spacing w:line="360" w:lineRule="auto"/>
      </w:pPr>
    </w:p>
    <w:sectPr w:rsidR="006C31FE" w:rsidRPr="006C31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102FA" w:rsidRDefault="00D102FA" w:rsidP="00DD7EAC">
      <w:r>
        <w:separator/>
      </w:r>
    </w:p>
  </w:endnote>
  <w:endnote w:type="continuationSeparator" w:id="0">
    <w:p w:rsidR="00D102FA" w:rsidRDefault="00D102FA" w:rsidP="00DD7E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102FA" w:rsidRDefault="00D102FA" w:rsidP="00DD7EAC">
      <w:r>
        <w:separator/>
      </w:r>
    </w:p>
  </w:footnote>
  <w:footnote w:type="continuationSeparator" w:id="0">
    <w:p w:rsidR="00D102FA" w:rsidRDefault="00D102FA" w:rsidP="00DD7E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06D0"/>
    <w:rsid w:val="000055C3"/>
    <w:rsid w:val="000531C9"/>
    <w:rsid w:val="000922BB"/>
    <w:rsid w:val="000C1783"/>
    <w:rsid w:val="000F458E"/>
    <w:rsid w:val="001401FF"/>
    <w:rsid w:val="00146B03"/>
    <w:rsid w:val="001A6FE9"/>
    <w:rsid w:val="001D45B8"/>
    <w:rsid w:val="001F79F4"/>
    <w:rsid w:val="002777CD"/>
    <w:rsid w:val="00305EDC"/>
    <w:rsid w:val="00377542"/>
    <w:rsid w:val="003C13FD"/>
    <w:rsid w:val="00485CF7"/>
    <w:rsid w:val="00503828"/>
    <w:rsid w:val="00560147"/>
    <w:rsid w:val="005F5FDC"/>
    <w:rsid w:val="006053A2"/>
    <w:rsid w:val="00667916"/>
    <w:rsid w:val="006858CE"/>
    <w:rsid w:val="006C31FE"/>
    <w:rsid w:val="00734DBF"/>
    <w:rsid w:val="00786C9A"/>
    <w:rsid w:val="008335CE"/>
    <w:rsid w:val="00862077"/>
    <w:rsid w:val="00873337"/>
    <w:rsid w:val="0087652D"/>
    <w:rsid w:val="008957FA"/>
    <w:rsid w:val="008A47FE"/>
    <w:rsid w:val="008B72C8"/>
    <w:rsid w:val="008D0A98"/>
    <w:rsid w:val="008D56CD"/>
    <w:rsid w:val="0090597A"/>
    <w:rsid w:val="009C114D"/>
    <w:rsid w:val="009C3298"/>
    <w:rsid w:val="00A84EF2"/>
    <w:rsid w:val="00AC6A18"/>
    <w:rsid w:val="00B05D83"/>
    <w:rsid w:val="00B37878"/>
    <w:rsid w:val="00B46EE4"/>
    <w:rsid w:val="00BA7A76"/>
    <w:rsid w:val="00BC01DE"/>
    <w:rsid w:val="00BF1718"/>
    <w:rsid w:val="00C65E6D"/>
    <w:rsid w:val="00C8188C"/>
    <w:rsid w:val="00CC06D0"/>
    <w:rsid w:val="00CE1A33"/>
    <w:rsid w:val="00D07425"/>
    <w:rsid w:val="00D102FA"/>
    <w:rsid w:val="00D7387E"/>
    <w:rsid w:val="00DD7EAC"/>
    <w:rsid w:val="00E0572B"/>
    <w:rsid w:val="00E4688B"/>
    <w:rsid w:val="00E61637"/>
    <w:rsid w:val="00E96BAF"/>
    <w:rsid w:val="00EA5D7A"/>
    <w:rsid w:val="00ED66A2"/>
    <w:rsid w:val="00EE4A18"/>
    <w:rsid w:val="00F0663B"/>
    <w:rsid w:val="00FC2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445732"/>
  <w15:chartTrackingRefBased/>
  <w15:docId w15:val="{32D93356-DBCB-4981-A6EB-7D1AECE1F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autoRedefine/>
    <w:uiPriority w:val="9"/>
    <w:qFormat/>
    <w:rsid w:val="00667916"/>
    <w:pPr>
      <w:keepNext/>
      <w:keepLines/>
      <w:spacing w:before="340" w:after="330" w:line="578" w:lineRule="auto"/>
      <w:outlineLvl w:val="0"/>
    </w:pPr>
    <w:rPr>
      <w:rFonts w:ascii="Times New Roman" w:eastAsia="Times New Roman" w:hAnsi="Times New Roman"/>
      <w:b/>
      <w:bCs/>
      <w:kern w:val="44"/>
      <w:sz w:val="30"/>
      <w:szCs w:val="44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377542"/>
    <w:pPr>
      <w:keepNext/>
      <w:keepLines/>
      <w:spacing w:before="120" w:line="415" w:lineRule="auto"/>
      <w:outlineLvl w:val="1"/>
    </w:pPr>
    <w:rPr>
      <w:rFonts w:ascii="Times New Roman" w:eastAsia="Times New Roman" w:hAnsi="Times New Roman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667916"/>
    <w:pPr>
      <w:keepNext/>
      <w:keepLines/>
      <w:spacing w:line="480" w:lineRule="auto"/>
      <w:outlineLvl w:val="2"/>
    </w:pPr>
    <w:rPr>
      <w:rFonts w:ascii="Times New Roman" w:eastAsia="Times New Roman" w:hAnsi="Times New Roman"/>
      <w:b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67916"/>
    <w:rPr>
      <w:rFonts w:ascii="Times New Roman" w:eastAsia="Times New Roman" w:hAnsi="Times New Roman"/>
      <w:b/>
      <w:bCs/>
      <w:kern w:val="44"/>
      <w:sz w:val="30"/>
      <w:szCs w:val="44"/>
    </w:rPr>
  </w:style>
  <w:style w:type="character" w:customStyle="1" w:styleId="20">
    <w:name w:val="标题 2 字符"/>
    <w:basedOn w:val="a0"/>
    <w:link w:val="2"/>
    <w:uiPriority w:val="9"/>
    <w:rsid w:val="00377542"/>
    <w:rPr>
      <w:rFonts w:ascii="Times New Roman" w:eastAsia="Times New Roman" w:hAnsi="Times New Roman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667916"/>
    <w:rPr>
      <w:rFonts w:ascii="Times New Roman" w:eastAsia="Times New Roman" w:hAnsi="Times New Roman"/>
      <w:b/>
      <w:bCs/>
      <w:sz w:val="24"/>
      <w:szCs w:val="32"/>
    </w:rPr>
  </w:style>
  <w:style w:type="character" w:styleId="a3">
    <w:name w:val="Hyperlink"/>
    <w:basedOn w:val="a0"/>
    <w:uiPriority w:val="99"/>
    <w:unhideWhenUsed/>
    <w:rsid w:val="00BF1718"/>
    <w:rPr>
      <w:color w:val="0000FF"/>
      <w:u w:val="single"/>
    </w:rPr>
  </w:style>
  <w:style w:type="paragraph" w:styleId="a4">
    <w:name w:val="header"/>
    <w:basedOn w:val="a"/>
    <w:link w:val="a5"/>
    <w:uiPriority w:val="99"/>
    <w:unhideWhenUsed/>
    <w:rsid w:val="00DD7E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D7EA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D7E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D7EA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93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53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7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2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DFEDF3-323E-41CC-AFAA-34E3F60294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8</TotalTime>
  <Pages>2</Pages>
  <Words>338</Words>
  <Characters>1931</Characters>
  <Application>Microsoft Office Word</Application>
  <DocSecurity>0</DocSecurity>
  <Lines>16</Lines>
  <Paragraphs>4</Paragraphs>
  <ScaleCrop>false</ScaleCrop>
  <Company/>
  <LinksUpToDate>false</LinksUpToDate>
  <CharactersWithSpaces>2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minjie</dc:creator>
  <cp:keywords/>
  <dc:description/>
  <cp:lastModifiedBy>zhao minjie</cp:lastModifiedBy>
  <cp:revision>25</cp:revision>
  <dcterms:created xsi:type="dcterms:W3CDTF">2018-10-09T03:47:00Z</dcterms:created>
  <dcterms:modified xsi:type="dcterms:W3CDTF">2020-01-29T09:43:00Z</dcterms:modified>
</cp:coreProperties>
</file>